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5A5E42" w14:textId="77777777" w:rsidR="00822AF3" w:rsidRPr="00861302" w:rsidRDefault="00822AF3" w:rsidP="00822AF3">
      <w:pPr>
        <w:rPr>
          <w:sz w:val="22"/>
          <w:szCs w:val="22"/>
        </w:rPr>
      </w:pPr>
      <w:r w:rsidRPr="00861302">
        <w:rPr>
          <w:b/>
          <w:bCs/>
          <w:sz w:val="22"/>
          <w:szCs w:val="22"/>
        </w:rPr>
        <w:t xml:space="preserve">Supplemental Table </w:t>
      </w:r>
      <w:r>
        <w:rPr>
          <w:b/>
          <w:bCs/>
          <w:sz w:val="22"/>
          <w:szCs w:val="22"/>
        </w:rPr>
        <w:t>2</w:t>
      </w:r>
      <w:r w:rsidRPr="00861302">
        <w:rPr>
          <w:sz w:val="22"/>
          <w:szCs w:val="22"/>
        </w:rPr>
        <w:t>. Items included in comprehensive frailty index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1"/>
        <w:gridCol w:w="2228"/>
        <w:gridCol w:w="2228"/>
        <w:gridCol w:w="2033"/>
      </w:tblGrid>
      <w:tr w:rsidR="00822AF3" w:rsidRPr="004A004E" w14:paraId="18E9B6A2" w14:textId="77777777" w:rsidTr="00037A26">
        <w:tc>
          <w:tcPr>
            <w:tcW w:w="2724" w:type="pct"/>
            <w:gridSpan w:val="2"/>
            <w:tcBorders>
              <w:bottom w:val="single" w:sz="4" w:space="0" w:color="000000"/>
            </w:tcBorders>
          </w:tcPr>
          <w:p w14:paraId="1CDEE82A" w14:textId="77777777" w:rsidR="00822AF3" w:rsidRPr="004A004E" w:rsidRDefault="00822AF3" w:rsidP="00037A26">
            <w:pPr>
              <w:jc w:val="center"/>
              <w:rPr>
                <w:sz w:val="20"/>
                <w:szCs w:val="20"/>
              </w:rPr>
            </w:pPr>
            <w:r w:rsidRPr="004A004E">
              <w:rPr>
                <w:sz w:val="20"/>
                <w:szCs w:val="20"/>
              </w:rPr>
              <w:t>FI-SELF REPORT (4</w:t>
            </w:r>
            <w:r>
              <w:rPr>
                <w:sz w:val="20"/>
                <w:szCs w:val="20"/>
              </w:rPr>
              <w:t>6</w:t>
            </w:r>
            <w:r w:rsidRPr="004A004E">
              <w:rPr>
                <w:sz w:val="20"/>
                <w:szCs w:val="20"/>
              </w:rPr>
              <w:t xml:space="preserve"> ITEMS)</w:t>
            </w:r>
          </w:p>
        </w:tc>
        <w:tc>
          <w:tcPr>
            <w:tcW w:w="2276" w:type="pct"/>
            <w:gridSpan w:val="2"/>
          </w:tcPr>
          <w:p w14:paraId="2E7D5319" w14:textId="77777777" w:rsidR="00822AF3" w:rsidRPr="004A004E" w:rsidRDefault="00822AF3" w:rsidP="00037A26">
            <w:pPr>
              <w:jc w:val="center"/>
              <w:rPr>
                <w:sz w:val="20"/>
                <w:szCs w:val="20"/>
              </w:rPr>
            </w:pPr>
            <w:r w:rsidRPr="004A004E">
              <w:rPr>
                <w:sz w:val="20"/>
                <w:szCs w:val="20"/>
              </w:rPr>
              <w:t>FI-EXAMINATION (</w:t>
            </w:r>
            <w:r>
              <w:rPr>
                <w:sz w:val="20"/>
                <w:szCs w:val="20"/>
              </w:rPr>
              <w:t>40</w:t>
            </w:r>
            <w:r w:rsidRPr="004A004E">
              <w:rPr>
                <w:sz w:val="20"/>
                <w:szCs w:val="20"/>
              </w:rPr>
              <w:t xml:space="preserve"> ITEMS)</w:t>
            </w:r>
          </w:p>
        </w:tc>
      </w:tr>
      <w:tr w:rsidR="00822AF3" w:rsidRPr="004A004E" w14:paraId="63938A17" w14:textId="77777777" w:rsidTr="00037A26">
        <w:tc>
          <w:tcPr>
            <w:tcW w:w="1534" w:type="pct"/>
            <w:tcBorders>
              <w:top w:val="single" w:sz="4" w:space="0" w:color="000000"/>
            </w:tcBorders>
          </w:tcPr>
          <w:p w14:paraId="59102271" w14:textId="77777777" w:rsidR="00822AF3" w:rsidRPr="004A004E" w:rsidRDefault="00822AF3" w:rsidP="00037A26">
            <w:pPr>
              <w:rPr>
                <w:b/>
                <w:bCs/>
                <w:sz w:val="20"/>
                <w:szCs w:val="20"/>
              </w:rPr>
            </w:pPr>
            <w:r w:rsidRPr="004A004E">
              <w:rPr>
                <w:b/>
                <w:bCs/>
                <w:sz w:val="20"/>
                <w:szCs w:val="20"/>
              </w:rPr>
              <w:t>Chronic Conditions</w:t>
            </w:r>
          </w:p>
        </w:tc>
        <w:tc>
          <w:tcPr>
            <w:tcW w:w="1190" w:type="pct"/>
            <w:tcBorders>
              <w:top w:val="single" w:sz="4" w:space="0" w:color="000000"/>
            </w:tcBorders>
          </w:tcPr>
          <w:p w14:paraId="5B062EBA" w14:textId="77777777" w:rsidR="00822AF3" w:rsidRPr="004A004E" w:rsidRDefault="00822AF3" w:rsidP="00037A26">
            <w:pPr>
              <w:rPr>
                <w:b/>
                <w:bCs/>
                <w:sz w:val="20"/>
                <w:szCs w:val="20"/>
              </w:rPr>
            </w:pPr>
            <w:r w:rsidRPr="004A004E">
              <w:rPr>
                <w:b/>
                <w:bCs/>
                <w:sz w:val="20"/>
                <w:szCs w:val="20"/>
              </w:rPr>
              <w:t>Self-rated health</w:t>
            </w:r>
          </w:p>
        </w:tc>
        <w:tc>
          <w:tcPr>
            <w:tcW w:w="1190" w:type="pct"/>
            <w:tcBorders>
              <w:top w:val="single" w:sz="4" w:space="0" w:color="000000"/>
              <w:bottom w:val="single" w:sz="4" w:space="0" w:color="FFFFFF" w:themeColor="background1"/>
            </w:tcBorders>
          </w:tcPr>
          <w:p w14:paraId="173B8212" w14:textId="77777777" w:rsidR="00822AF3" w:rsidRDefault="00822AF3" w:rsidP="00037A26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hysical Performance</w:t>
            </w:r>
          </w:p>
        </w:tc>
        <w:tc>
          <w:tcPr>
            <w:tcW w:w="1086" w:type="pct"/>
            <w:tcBorders>
              <w:top w:val="single" w:sz="4" w:space="0" w:color="000000"/>
              <w:bottom w:val="single" w:sz="4" w:space="0" w:color="FFFFFF" w:themeColor="background1"/>
            </w:tcBorders>
          </w:tcPr>
          <w:p w14:paraId="60F9A09D" w14:textId="77777777" w:rsidR="00822AF3" w:rsidRPr="004A004E" w:rsidRDefault="00822AF3" w:rsidP="00037A26">
            <w:pPr>
              <w:rPr>
                <w:sz w:val="20"/>
                <w:szCs w:val="20"/>
              </w:rPr>
            </w:pPr>
            <w:r w:rsidRPr="004A004E">
              <w:rPr>
                <w:b/>
                <w:bCs/>
                <w:sz w:val="20"/>
                <w:szCs w:val="20"/>
              </w:rPr>
              <w:t>Cardiac</w:t>
            </w:r>
          </w:p>
        </w:tc>
      </w:tr>
      <w:tr w:rsidR="00822AF3" w:rsidRPr="004A004E" w14:paraId="20F3C9BF" w14:textId="77777777" w:rsidTr="00037A26">
        <w:tc>
          <w:tcPr>
            <w:tcW w:w="1534" w:type="pct"/>
          </w:tcPr>
          <w:p w14:paraId="2E257324" w14:textId="77777777" w:rsidR="00822AF3" w:rsidRPr="00F211C5" w:rsidRDefault="00822AF3" w:rsidP="00822AF3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20"/>
                <w:szCs w:val="20"/>
              </w:rPr>
            </w:pPr>
            <w:r w:rsidRPr="00F211C5">
              <w:rPr>
                <w:sz w:val="20"/>
                <w:szCs w:val="20"/>
              </w:rPr>
              <w:t>Chronic Obstructive Pulmonary disease</w:t>
            </w:r>
          </w:p>
        </w:tc>
        <w:tc>
          <w:tcPr>
            <w:tcW w:w="1190" w:type="pct"/>
          </w:tcPr>
          <w:p w14:paraId="6DBEFD4C" w14:textId="77777777" w:rsidR="00822AF3" w:rsidRPr="004A004E" w:rsidRDefault="00822AF3" w:rsidP="00037A26">
            <w:pPr>
              <w:rPr>
                <w:b/>
                <w:bCs/>
                <w:sz w:val="20"/>
                <w:szCs w:val="20"/>
              </w:rPr>
            </w:pPr>
            <w:r w:rsidRPr="004A004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9</w:t>
            </w:r>
            <w:r w:rsidRPr="004A004E">
              <w:rPr>
                <w:sz w:val="20"/>
                <w:szCs w:val="20"/>
              </w:rPr>
              <w:t>. General health</w:t>
            </w:r>
          </w:p>
        </w:tc>
        <w:tc>
          <w:tcPr>
            <w:tcW w:w="119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30848EA" w14:textId="77777777" w:rsidR="00822AF3" w:rsidRDefault="00822AF3" w:rsidP="00037A26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7. </w:t>
            </w:r>
            <w:r w:rsidRPr="00F211C5">
              <w:rPr>
                <w:sz w:val="20"/>
                <w:szCs w:val="20"/>
              </w:rPr>
              <w:t>Chair Stand</w:t>
            </w:r>
          </w:p>
        </w:tc>
        <w:tc>
          <w:tcPr>
            <w:tcW w:w="1086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FE22008" w14:textId="77777777" w:rsidR="00822AF3" w:rsidRPr="004A004E" w:rsidRDefault="00822AF3" w:rsidP="00037A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  <w:r w:rsidRPr="004A004E">
              <w:rPr>
                <w:sz w:val="20"/>
                <w:szCs w:val="20"/>
              </w:rPr>
              <w:t>. Systolic BP</w:t>
            </w:r>
          </w:p>
        </w:tc>
      </w:tr>
      <w:tr w:rsidR="00822AF3" w:rsidRPr="004A004E" w14:paraId="2D3B2A7E" w14:textId="77777777" w:rsidTr="00037A26">
        <w:tc>
          <w:tcPr>
            <w:tcW w:w="1534" w:type="pct"/>
          </w:tcPr>
          <w:p w14:paraId="438F5B02" w14:textId="77777777" w:rsidR="00822AF3" w:rsidRPr="00F211C5" w:rsidRDefault="00822AF3" w:rsidP="00822AF3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20"/>
                <w:szCs w:val="20"/>
              </w:rPr>
            </w:pPr>
            <w:r w:rsidRPr="00F211C5">
              <w:rPr>
                <w:sz w:val="20"/>
                <w:szCs w:val="20"/>
              </w:rPr>
              <w:t>High blood pressure</w:t>
            </w:r>
          </w:p>
        </w:tc>
        <w:tc>
          <w:tcPr>
            <w:tcW w:w="1190" w:type="pct"/>
          </w:tcPr>
          <w:p w14:paraId="6DA34586" w14:textId="77777777" w:rsidR="00822AF3" w:rsidRPr="004A004E" w:rsidRDefault="00822AF3" w:rsidP="00037A26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  <w:r w:rsidRPr="004A004E">
              <w:rPr>
                <w:sz w:val="20"/>
                <w:szCs w:val="20"/>
              </w:rPr>
              <w:t>. Vision</w:t>
            </w:r>
          </w:p>
        </w:tc>
        <w:tc>
          <w:tcPr>
            <w:tcW w:w="119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BAF11CE" w14:textId="77777777" w:rsidR="00822AF3" w:rsidRDefault="00822AF3" w:rsidP="00037A26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  <w:r w:rsidRPr="00F211C5">
              <w:rPr>
                <w:sz w:val="20"/>
                <w:szCs w:val="20"/>
              </w:rPr>
              <w:t>. Timed up and go</w:t>
            </w:r>
          </w:p>
        </w:tc>
        <w:tc>
          <w:tcPr>
            <w:tcW w:w="1086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64AC381" w14:textId="77777777" w:rsidR="00822AF3" w:rsidRPr="004A004E" w:rsidRDefault="00822AF3" w:rsidP="00037A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  <w:r w:rsidRPr="004A004E">
              <w:rPr>
                <w:sz w:val="20"/>
                <w:szCs w:val="20"/>
              </w:rPr>
              <w:t>. Diastolic BP</w:t>
            </w:r>
          </w:p>
        </w:tc>
      </w:tr>
      <w:tr w:rsidR="00822AF3" w:rsidRPr="004A004E" w14:paraId="028962BE" w14:textId="77777777" w:rsidTr="00037A26">
        <w:tc>
          <w:tcPr>
            <w:tcW w:w="1534" w:type="pct"/>
          </w:tcPr>
          <w:p w14:paraId="51D9FC90" w14:textId="77777777" w:rsidR="00822AF3" w:rsidRPr="00F211C5" w:rsidRDefault="00822AF3" w:rsidP="00822AF3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20"/>
                <w:szCs w:val="20"/>
              </w:rPr>
            </w:pPr>
            <w:r w:rsidRPr="00F211C5">
              <w:rPr>
                <w:sz w:val="20"/>
                <w:szCs w:val="20"/>
              </w:rPr>
              <w:t>Diabetes mellitus</w:t>
            </w:r>
          </w:p>
        </w:tc>
        <w:tc>
          <w:tcPr>
            <w:tcW w:w="1190" w:type="pct"/>
          </w:tcPr>
          <w:p w14:paraId="32BB0385" w14:textId="77777777" w:rsidR="00822AF3" w:rsidRPr="004A004E" w:rsidRDefault="00822AF3" w:rsidP="00037A26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  <w:r w:rsidRPr="004A004E">
              <w:rPr>
                <w:sz w:val="20"/>
                <w:szCs w:val="20"/>
              </w:rPr>
              <w:t>. Hearing</w:t>
            </w:r>
          </w:p>
        </w:tc>
        <w:tc>
          <w:tcPr>
            <w:tcW w:w="119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B82CBAC" w14:textId="77777777" w:rsidR="00822AF3" w:rsidRDefault="00822AF3" w:rsidP="00037A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9. </w:t>
            </w:r>
            <w:r w:rsidRPr="00F211C5">
              <w:rPr>
                <w:sz w:val="20"/>
                <w:szCs w:val="20"/>
              </w:rPr>
              <w:t>Standing Balance</w:t>
            </w:r>
          </w:p>
          <w:p w14:paraId="73CC74D3" w14:textId="77777777" w:rsidR="00822AF3" w:rsidRPr="00B72495" w:rsidRDefault="00822AF3" w:rsidP="00037A26">
            <w:pPr>
              <w:rPr>
                <w:sz w:val="20"/>
                <w:szCs w:val="20"/>
              </w:rPr>
            </w:pPr>
            <w:r w:rsidRPr="00B72495">
              <w:rPr>
                <w:sz w:val="20"/>
                <w:szCs w:val="20"/>
              </w:rPr>
              <w:t>50. Grip strength</w:t>
            </w:r>
          </w:p>
        </w:tc>
        <w:tc>
          <w:tcPr>
            <w:tcW w:w="1086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5AABFB6" w14:textId="77777777" w:rsidR="00822AF3" w:rsidRPr="004A004E" w:rsidRDefault="00822AF3" w:rsidP="00037A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  <w:r w:rsidRPr="004A004E">
              <w:rPr>
                <w:sz w:val="20"/>
                <w:szCs w:val="20"/>
              </w:rPr>
              <w:t>. Pulse</w:t>
            </w:r>
          </w:p>
        </w:tc>
      </w:tr>
      <w:tr w:rsidR="00822AF3" w:rsidRPr="004A004E" w14:paraId="0D08B87D" w14:textId="77777777" w:rsidTr="00037A26">
        <w:tc>
          <w:tcPr>
            <w:tcW w:w="1534" w:type="pct"/>
            <w:tcBorders>
              <w:top w:val="single" w:sz="4" w:space="0" w:color="FFFFFF" w:themeColor="background1"/>
            </w:tcBorders>
          </w:tcPr>
          <w:p w14:paraId="6B9DBA49" w14:textId="77777777" w:rsidR="00822AF3" w:rsidRPr="00F211C5" w:rsidRDefault="00822AF3" w:rsidP="00822AF3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20"/>
                <w:szCs w:val="20"/>
              </w:rPr>
            </w:pPr>
            <w:r w:rsidRPr="00F211C5">
              <w:rPr>
                <w:sz w:val="20"/>
                <w:szCs w:val="20"/>
              </w:rPr>
              <w:t>Chronic heart failure</w:t>
            </w:r>
          </w:p>
        </w:tc>
        <w:tc>
          <w:tcPr>
            <w:tcW w:w="1190" w:type="pct"/>
            <w:tcBorders>
              <w:top w:val="single" w:sz="4" w:space="0" w:color="FFFFFF" w:themeColor="background1"/>
            </w:tcBorders>
          </w:tcPr>
          <w:p w14:paraId="1D006342" w14:textId="77777777" w:rsidR="00822AF3" w:rsidRPr="004A004E" w:rsidRDefault="00822AF3" w:rsidP="00037A26">
            <w:pPr>
              <w:rPr>
                <w:b/>
                <w:bCs/>
                <w:sz w:val="20"/>
                <w:szCs w:val="20"/>
              </w:rPr>
            </w:pPr>
            <w:r w:rsidRPr="004A004E">
              <w:rPr>
                <w:b/>
                <w:bCs/>
                <w:sz w:val="20"/>
                <w:szCs w:val="20"/>
              </w:rPr>
              <w:t>Activities of daily living</w:t>
            </w:r>
          </w:p>
        </w:tc>
        <w:tc>
          <w:tcPr>
            <w:tcW w:w="1190" w:type="pct"/>
            <w:tcBorders>
              <w:top w:val="single" w:sz="4" w:space="0" w:color="FFFFFF" w:themeColor="background1"/>
            </w:tcBorders>
          </w:tcPr>
          <w:p w14:paraId="32EC9233" w14:textId="77777777" w:rsidR="00822AF3" w:rsidRPr="004A004E" w:rsidRDefault="00822AF3" w:rsidP="00037A26">
            <w:pPr>
              <w:rPr>
                <w:b/>
                <w:bCs/>
                <w:sz w:val="20"/>
                <w:szCs w:val="20"/>
              </w:rPr>
            </w:pPr>
            <w:r w:rsidRPr="004A004E">
              <w:rPr>
                <w:b/>
                <w:bCs/>
                <w:sz w:val="20"/>
                <w:szCs w:val="20"/>
              </w:rPr>
              <w:t>Cognition</w:t>
            </w:r>
          </w:p>
        </w:tc>
        <w:tc>
          <w:tcPr>
            <w:tcW w:w="1086" w:type="pct"/>
            <w:tcBorders>
              <w:top w:val="single" w:sz="4" w:space="0" w:color="FFFFFF" w:themeColor="background1"/>
            </w:tcBorders>
          </w:tcPr>
          <w:p w14:paraId="38B18359" w14:textId="77777777" w:rsidR="00822AF3" w:rsidRPr="004A004E" w:rsidRDefault="00822AF3" w:rsidP="00037A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  <w:r w:rsidRPr="004A004E">
              <w:rPr>
                <w:sz w:val="20"/>
                <w:szCs w:val="20"/>
              </w:rPr>
              <w:t>. Pulse pressure</w:t>
            </w:r>
          </w:p>
        </w:tc>
      </w:tr>
      <w:tr w:rsidR="00822AF3" w:rsidRPr="004A004E" w14:paraId="7E5D6F13" w14:textId="77777777" w:rsidTr="00037A26">
        <w:tc>
          <w:tcPr>
            <w:tcW w:w="1534" w:type="pct"/>
          </w:tcPr>
          <w:p w14:paraId="229A4E02" w14:textId="77777777" w:rsidR="00822AF3" w:rsidRPr="00F211C5" w:rsidRDefault="00822AF3" w:rsidP="00822AF3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20"/>
                <w:szCs w:val="20"/>
              </w:rPr>
            </w:pPr>
            <w:r w:rsidRPr="00F211C5">
              <w:rPr>
                <w:sz w:val="20"/>
                <w:szCs w:val="20"/>
              </w:rPr>
              <w:t>Angina</w:t>
            </w:r>
          </w:p>
        </w:tc>
        <w:tc>
          <w:tcPr>
            <w:tcW w:w="1190" w:type="pct"/>
          </w:tcPr>
          <w:p w14:paraId="14AF57DB" w14:textId="77777777" w:rsidR="00822AF3" w:rsidRPr="004A004E" w:rsidRDefault="00822AF3" w:rsidP="00037A26">
            <w:pPr>
              <w:rPr>
                <w:b/>
                <w:bCs/>
                <w:sz w:val="20"/>
                <w:szCs w:val="20"/>
              </w:rPr>
            </w:pPr>
            <w:r w:rsidRPr="004A004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2</w:t>
            </w:r>
            <w:r w:rsidRPr="004A004E">
              <w:rPr>
                <w:sz w:val="20"/>
                <w:szCs w:val="20"/>
              </w:rPr>
              <w:t xml:space="preserve">. Dressing </w:t>
            </w:r>
          </w:p>
        </w:tc>
        <w:tc>
          <w:tcPr>
            <w:tcW w:w="1190" w:type="pct"/>
          </w:tcPr>
          <w:p w14:paraId="25CA17B8" w14:textId="77777777" w:rsidR="00822AF3" w:rsidRPr="00F211C5" w:rsidRDefault="00822AF3" w:rsidP="00037A2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  <w:r w:rsidRPr="004A004E">
              <w:rPr>
                <w:sz w:val="20"/>
                <w:szCs w:val="20"/>
              </w:rPr>
              <w:t>. Immediate recall</w:t>
            </w:r>
          </w:p>
        </w:tc>
        <w:tc>
          <w:tcPr>
            <w:tcW w:w="1086" w:type="pct"/>
          </w:tcPr>
          <w:p w14:paraId="54FCB94C" w14:textId="77777777" w:rsidR="00822AF3" w:rsidRPr="004A004E" w:rsidRDefault="00822AF3" w:rsidP="00037A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  <w:r w:rsidRPr="004A004E">
              <w:rPr>
                <w:sz w:val="20"/>
                <w:szCs w:val="20"/>
              </w:rPr>
              <w:t xml:space="preserve">. Average cardiac intima thickness, right </w:t>
            </w:r>
          </w:p>
        </w:tc>
      </w:tr>
      <w:tr w:rsidR="00822AF3" w:rsidRPr="004A004E" w14:paraId="4067EAF5" w14:textId="77777777" w:rsidTr="00037A26">
        <w:tc>
          <w:tcPr>
            <w:tcW w:w="1534" w:type="pct"/>
          </w:tcPr>
          <w:p w14:paraId="617B1D44" w14:textId="77777777" w:rsidR="00822AF3" w:rsidRPr="00F211C5" w:rsidRDefault="00822AF3" w:rsidP="00822AF3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20"/>
                <w:szCs w:val="20"/>
              </w:rPr>
            </w:pPr>
            <w:r w:rsidRPr="00F211C5">
              <w:rPr>
                <w:sz w:val="20"/>
                <w:szCs w:val="20"/>
              </w:rPr>
              <w:t>Acute myocardial infarction</w:t>
            </w:r>
          </w:p>
        </w:tc>
        <w:tc>
          <w:tcPr>
            <w:tcW w:w="1190" w:type="pct"/>
          </w:tcPr>
          <w:p w14:paraId="4B1EB329" w14:textId="77777777" w:rsidR="00822AF3" w:rsidRPr="004A004E" w:rsidRDefault="00822AF3" w:rsidP="00037A26">
            <w:pPr>
              <w:rPr>
                <w:b/>
                <w:bCs/>
                <w:sz w:val="20"/>
                <w:szCs w:val="20"/>
              </w:rPr>
            </w:pPr>
            <w:r w:rsidRPr="004A004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3</w:t>
            </w:r>
            <w:r w:rsidRPr="004A004E">
              <w:rPr>
                <w:sz w:val="20"/>
                <w:szCs w:val="20"/>
              </w:rPr>
              <w:t>. Grooming</w:t>
            </w:r>
          </w:p>
        </w:tc>
        <w:tc>
          <w:tcPr>
            <w:tcW w:w="1190" w:type="pct"/>
          </w:tcPr>
          <w:p w14:paraId="73CC1697" w14:textId="77777777" w:rsidR="00822AF3" w:rsidRPr="00F211C5" w:rsidRDefault="00822AF3" w:rsidP="00037A2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  <w:r w:rsidRPr="004A004E">
              <w:rPr>
                <w:sz w:val="20"/>
                <w:szCs w:val="20"/>
              </w:rPr>
              <w:t>. Delayed recall</w:t>
            </w:r>
          </w:p>
        </w:tc>
        <w:tc>
          <w:tcPr>
            <w:tcW w:w="1086" w:type="pct"/>
          </w:tcPr>
          <w:p w14:paraId="778B91DE" w14:textId="77777777" w:rsidR="00822AF3" w:rsidRPr="004A004E" w:rsidRDefault="00822AF3" w:rsidP="00037A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  <w:r w:rsidRPr="004A004E">
              <w:rPr>
                <w:sz w:val="20"/>
                <w:szCs w:val="20"/>
              </w:rPr>
              <w:t xml:space="preserve">. Average cardiac intima thickness, left </w:t>
            </w:r>
          </w:p>
        </w:tc>
      </w:tr>
      <w:tr w:rsidR="00822AF3" w:rsidRPr="004A004E" w14:paraId="113FBFCE" w14:textId="77777777" w:rsidTr="00037A26">
        <w:tc>
          <w:tcPr>
            <w:tcW w:w="1534" w:type="pct"/>
          </w:tcPr>
          <w:p w14:paraId="6DAD95D6" w14:textId="77777777" w:rsidR="00822AF3" w:rsidRPr="00F211C5" w:rsidRDefault="00822AF3" w:rsidP="00822AF3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20"/>
                <w:szCs w:val="20"/>
              </w:rPr>
            </w:pPr>
            <w:r w:rsidRPr="00F211C5">
              <w:rPr>
                <w:sz w:val="20"/>
                <w:szCs w:val="20"/>
              </w:rPr>
              <w:t>Peripheral vascular disease</w:t>
            </w:r>
          </w:p>
        </w:tc>
        <w:tc>
          <w:tcPr>
            <w:tcW w:w="1190" w:type="pct"/>
          </w:tcPr>
          <w:p w14:paraId="375A34F8" w14:textId="77777777" w:rsidR="00822AF3" w:rsidRPr="004A004E" w:rsidRDefault="00822AF3" w:rsidP="00037A26">
            <w:pPr>
              <w:rPr>
                <w:b/>
                <w:bCs/>
                <w:sz w:val="20"/>
                <w:szCs w:val="20"/>
              </w:rPr>
            </w:pPr>
            <w:r w:rsidRPr="004A004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4</w:t>
            </w:r>
            <w:r w:rsidRPr="004A004E">
              <w:rPr>
                <w:sz w:val="20"/>
                <w:szCs w:val="20"/>
              </w:rPr>
              <w:t xml:space="preserve">. Walking </w:t>
            </w:r>
          </w:p>
        </w:tc>
        <w:tc>
          <w:tcPr>
            <w:tcW w:w="1190" w:type="pct"/>
          </w:tcPr>
          <w:p w14:paraId="1AAEDC19" w14:textId="77777777" w:rsidR="00822AF3" w:rsidRPr="00F211C5" w:rsidRDefault="00822AF3" w:rsidP="00037A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  <w:r w:rsidRPr="004A004E">
              <w:rPr>
                <w:sz w:val="20"/>
                <w:szCs w:val="20"/>
              </w:rPr>
              <w:t>. Mental Alteration Test</w:t>
            </w:r>
          </w:p>
        </w:tc>
        <w:tc>
          <w:tcPr>
            <w:tcW w:w="1086" w:type="pct"/>
          </w:tcPr>
          <w:p w14:paraId="413E61EE" w14:textId="77777777" w:rsidR="00822AF3" w:rsidRPr="004A004E" w:rsidRDefault="00822AF3" w:rsidP="00037A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  <w:r w:rsidRPr="004A004E">
              <w:rPr>
                <w:sz w:val="20"/>
                <w:szCs w:val="20"/>
              </w:rPr>
              <w:t xml:space="preserve">. Presence of plaques </w:t>
            </w:r>
          </w:p>
        </w:tc>
      </w:tr>
      <w:tr w:rsidR="00822AF3" w:rsidRPr="004A004E" w14:paraId="6EAF3B29" w14:textId="77777777" w:rsidTr="00037A26">
        <w:tc>
          <w:tcPr>
            <w:tcW w:w="1534" w:type="pct"/>
          </w:tcPr>
          <w:p w14:paraId="55ADFB3B" w14:textId="77777777" w:rsidR="00822AF3" w:rsidRPr="00F211C5" w:rsidRDefault="00822AF3" w:rsidP="00822AF3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20"/>
                <w:szCs w:val="20"/>
              </w:rPr>
            </w:pPr>
            <w:r w:rsidRPr="00F211C5">
              <w:rPr>
                <w:sz w:val="20"/>
                <w:szCs w:val="20"/>
              </w:rPr>
              <w:t>Stroke</w:t>
            </w:r>
          </w:p>
        </w:tc>
        <w:tc>
          <w:tcPr>
            <w:tcW w:w="1190" w:type="pct"/>
          </w:tcPr>
          <w:p w14:paraId="0E8BE585" w14:textId="77777777" w:rsidR="00822AF3" w:rsidRPr="004A004E" w:rsidRDefault="00822AF3" w:rsidP="00037A26">
            <w:pPr>
              <w:rPr>
                <w:b/>
                <w:bCs/>
                <w:sz w:val="20"/>
                <w:szCs w:val="20"/>
              </w:rPr>
            </w:pPr>
            <w:r w:rsidRPr="004A004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5</w:t>
            </w:r>
            <w:r w:rsidRPr="004A004E">
              <w:rPr>
                <w:sz w:val="20"/>
                <w:szCs w:val="20"/>
              </w:rPr>
              <w:t>. Getting in/out of bed</w:t>
            </w:r>
          </w:p>
        </w:tc>
        <w:tc>
          <w:tcPr>
            <w:tcW w:w="1190" w:type="pct"/>
          </w:tcPr>
          <w:p w14:paraId="27F0E60D" w14:textId="77777777" w:rsidR="00822AF3" w:rsidRPr="004A004E" w:rsidRDefault="00822AF3" w:rsidP="00037A26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  <w:r w:rsidRPr="004A004E">
              <w:rPr>
                <w:sz w:val="20"/>
                <w:szCs w:val="20"/>
              </w:rPr>
              <w:t>. Animal fluency</w:t>
            </w:r>
          </w:p>
        </w:tc>
        <w:tc>
          <w:tcPr>
            <w:tcW w:w="1086" w:type="pct"/>
          </w:tcPr>
          <w:p w14:paraId="5FB6462E" w14:textId="77777777" w:rsidR="00822AF3" w:rsidRPr="004A004E" w:rsidRDefault="00822AF3" w:rsidP="00037A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  <w:r w:rsidRPr="004A004E">
              <w:rPr>
                <w:sz w:val="20"/>
                <w:szCs w:val="20"/>
              </w:rPr>
              <w:t>. ECG diagnosis summary</w:t>
            </w:r>
          </w:p>
        </w:tc>
      </w:tr>
      <w:tr w:rsidR="00822AF3" w:rsidRPr="004A004E" w14:paraId="38470680" w14:textId="77777777" w:rsidTr="00037A26">
        <w:tc>
          <w:tcPr>
            <w:tcW w:w="1534" w:type="pct"/>
          </w:tcPr>
          <w:p w14:paraId="537D75AD" w14:textId="77777777" w:rsidR="00822AF3" w:rsidRPr="00F211C5" w:rsidRDefault="00822AF3" w:rsidP="00822AF3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F211C5">
              <w:rPr>
                <w:sz w:val="20"/>
                <w:szCs w:val="20"/>
              </w:rPr>
              <w:t>Transient ischemic attack</w:t>
            </w:r>
          </w:p>
        </w:tc>
        <w:tc>
          <w:tcPr>
            <w:tcW w:w="1190" w:type="pct"/>
          </w:tcPr>
          <w:p w14:paraId="0F184957" w14:textId="77777777" w:rsidR="00822AF3" w:rsidRPr="004A004E" w:rsidRDefault="00822AF3" w:rsidP="00037A26">
            <w:pPr>
              <w:rPr>
                <w:sz w:val="20"/>
                <w:szCs w:val="20"/>
              </w:rPr>
            </w:pPr>
            <w:r w:rsidRPr="004A004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6</w:t>
            </w:r>
            <w:r w:rsidRPr="004A004E">
              <w:rPr>
                <w:sz w:val="20"/>
                <w:szCs w:val="20"/>
              </w:rPr>
              <w:t>. Bathing</w:t>
            </w:r>
          </w:p>
        </w:tc>
        <w:tc>
          <w:tcPr>
            <w:tcW w:w="1190" w:type="pct"/>
          </w:tcPr>
          <w:p w14:paraId="31C239C4" w14:textId="77777777" w:rsidR="00822AF3" w:rsidRPr="004A004E" w:rsidRDefault="00822AF3" w:rsidP="00037A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  <w:r w:rsidRPr="004A004E">
              <w:rPr>
                <w:sz w:val="20"/>
                <w:szCs w:val="20"/>
              </w:rPr>
              <w:t>. Controlled Oral Word Association</w:t>
            </w:r>
          </w:p>
        </w:tc>
        <w:tc>
          <w:tcPr>
            <w:tcW w:w="1086" w:type="pct"/>
          </w:tcPr>
          <w:p w14:paraId="032EDFA9" w14:textId="77777777" w:rsidR="00822AF3" w:rsidRPr="004A004E" w:rsidRDefault="00822AF3" w:rsidP="00037A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  <w:r w:rsidRPr="004A004E">
              <w:rPr>
                <w:sz w:val="20"/>
                <w:szCs w:val="20"/>
              </w:rPr>
              <w:t>. ECG, PQ interval</w:t>
            </w:r>
          </w:p>
        </w:tc>
      </w:tr>
      <w:tr w:rsidR="00822AF3" w:rsidRPr="004A004E" w14:paraId="317C47FD" w14:textId="77777777" w:rsidTr="00037A26">
        <w:tc>
          <w:tcPr>
            <w:tcW w:w="1534" w:type="pct"/>
            <w:tcBorders>
              <w:top w:val="single" w:sz="4" w:space="0" w:color="FFFFFF" w:themeColor="background1"/>
            </w:tcBorders>
          </w:tcPr>
          <w:p w14:paraId="17D12782" w14:textId="77777777" w:rsidR="00822AF3" w:rsidRPr="00F211C5" w:rsidRDefault="00822AF3" w:rsidP="00822AF3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F211C5">
              <w:rPr>
                <w:sz w:val="20"/>
                <w:szCs w:val="20"/>
              </w:rPr>
              <w:t>Memory problem</w:t>
            </w:r>
          </w:p>
        </w:tc>
        <w:tc>
          <w:tcPr>
            <w:tcW w:w="1190" w:type="pct"/>
            <w:tcBorders>
              <w:top w:val="single" w:sz="4" w:space="0" w:color="FFFFFF" w:themeColor="background1"/>
            </w:tcBorders>
          </w:tcPr>
          <w:p w14:paraId="4DE569E3" w14:textId="77777777" w:rsidR="00822AF3" w:rsidRPr="004A004E" w:rsidRDefault="00822AF3" w:rsidP="00037A26">
            <w:pPr>
              <w:rPr>
                <w:sz w:val="20"/>
                <w:szCs w:val="20"/>
              </w:rPr>
            </w:pPr>
            <w:r w:rsidRPr="004A004E">
              <w:rPr>
                <w:b/>
                <w:bCs/>
                <w:sz w:val="20"/>
                <w:szCs w:val="20"/>
              </w:rPr>
              <w:t>Instrumental activities of daily living</w:t>
            </w:r>
          </w:p>
        </w:tc>
        <w:tc>
          <w:tcPr>
            <w:tcW w:w="1190" w:type="pct"/>
            <w:tcBorders>
              <w:top w:val="single" w:sz="4" w:space="0" w:color="FFFFFF" w:themeColor="background1"/>
            </w:tcBorders>
          </w:tcPr>
          <w:p w14:paraId="751C0420" w14:textId="77777777" w:rsidR="00822AF3" w:rsidRPr="004A004E" w:rsidRDefault="00822AF3" w:rsidP="00037A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  <w:r w:rsidRPr="004A004E">
              <w:rPr>
                <w:sz w:val="20"/>
                <w:szCs w:val="20"/>
              </w:rPr>
              <w:t>. Time-based memory</w:t>
            </w:r>
          </w:p>
        </w:tc>
        <w:tc>
          <w:tcPr>
            <w:tcW w:w="1086" w:type="pct"/>
            <w:tcBorders>
              <w:top w:val="single" w:sz="4" w:space="0" w:color="FFFFFF" w:themeColor="background1"/>
            </w:tcBorders>
          </w:tcPr>
          <w:p w14:paraId="4ED73796" w14:textId="77777777" w:rsidR="00822AF3" w:rsidRPr="004A004E" w:rsidRDefault="00822AF3" w:rsidP="00037A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  <w:r w:rsidRPr="004A004E">
              <w:rPr>
                <w:sz w:val="20"/>
                <w:szCs w:val="20"/>
              </w:rPr>
              <w:t>. ECG, QRS duration</w:t>
            </w:r>
          </w:p>
        </w:tc>
      </w:tr>
      <w:tr w:rsidR="00822AF3" w:rsidRPr="004A004E" w14:paraId="415435DD" w14:textId="77777777" w:rsidTr="00037A26">
        <w:tc>
          <w:tcPr>
            <w:tcW w:w="1534" w:type="pct"/>
          </w:tcPr>
          <w:p w14:paraId="07E28E3A" w14:textId="77777777" w:rsidR="00822AF3" w:rsidRPr="00F211C5" w:rsidRDefault="00822AF3" w:rsidP="00822AF3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F211C5">
              <w:rPr>
                <w:sz w:val="20"/>
                <w:szCs w:val="20"/>
              </w:rPr>
              <w:t>Alzheimer’s disease</w:t>
            </w:r>
          </w:p>
        </w:tc>
        <w:tc>
          <w:tcPr>
            <w:tcW w:w="1190" w:type="pct"/>
          </w:tcPr>
          <w:p w14:paraId="19770E54" w14:textId="77777777" w:rsidR="00822AF3" w:rsidRPr="004A004E" w:rsidRDefault="00822AF3" w:rsidP="00037A26">
            <w:pPr>
              <w:rPr>
                <w:sz w:val="20"/>
                <w:szCs w:val="20"/>
              </w:rPr>
            </w:pPr>
            <w:r w:rsidRPr="004A004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7</w:t>
            </w:r>
            <w:r w:rsidRPr="004A004E">
              <w:rPr>
                <w:sz w:val="20"/>
                <w:szCs w:val="20"/>
              </w:rPr>
              <w:t>. Using the phone</w:t>
            </w:r>
          </w:p>
        </w:tc>
        <w:tc>
          <w:tcPr>
            <w:tcW w:w="1190" w:type="pct"/>
          </w:tcPr>
          <w:p w14:paraId="076D7C65" w14:textId="77777777" w:rsidR="00822AF3" w:rsidRPr="004A004E" w:rsidRDefault="00822AF3" w:rsidP="00037A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  <w:r w:rsidRPr="004A004E">
              <w:rPr>
                <w:sz w:val="20"/>
                <w:szCs w:val="20"/>
              </w:rPr>
              <w:t>. Event-based Memory</w:t>
            </w:r>
          </w:p>
        </w:tc>
        <w:tc>
          <w:tcPr>
            <w:tcW w:w="1086" w:type="pct"/>
          </w:tcPr>
          <w:p w14:paraId="0E49D3EF" w14:textId="77777777" w:rsidR="00822AF3" w:rsidRPr="004A004E" w:rsidRDefault="00822AF3" w:rsidP="00037A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  <w:r w:rsidRPr="004A004E">
              <w:rPr>
                <w:sz w:val="20"/>
                <w:szCs w:val="20"/>
              </w:rPr>
              <w:t>. ECG, QT interval</w:t>
            </w:r>
          </w:p>
        </w:tc>
      </w:tr>
      <w:tr w:rsidR="00822AF3" w:rsidRPr="004A004E" w14:paraId="03BD711A" w14:textId="77777777" w:rsidTr="00037A26">
        <w:tc>
          <w:tcPr>
            <w:tcW w:w="1534" w:type="pct"/>
          </w:tcPr>
          <w:p w14:paraId="56A34869" w14:textId="77777777" w:rsidR="00822AF3" w:rsidRPr="00F211C5" w:rsidRDefault="00822AF3" w:rsidP="00822AF3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F211C5">
              <w:rPr>
                <w:sz w:val="20"/>
                <w:szCs w:val="20"/>
              </w:rPr>
              <w:t>Parkinson’s disease</w:t>
            </w:r>
          </w:p>
        </w:tc>
        <w:tc>
          <w:tcPr>
            <w:tcW w:w="1190" w:type="pct"/>
          </w:tcPr>
          <w:p w14:paraId="511DB7EA" w14:textId="77777777" w:rsidR="00822AF3" w:rsidRPr="004A004E" w:rsidRDefault="00822AF3" w:rsidP="00037A26">
            <w:pPr>
              <w:rPr>
                <w:b/>
                <w:bCs/>
                <w:sz w:val="20"/>
                <w:szCs w:val="20"/>
              </w:rPr>
            </w:pPr>
            <w:r w:rsidRPr="004A004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8</w:t>
            </w:r>
            <w:r w:rsidRPr="004A004E">
              <w:rPr>
                <w:sz w:val="20"/>
                <w:szCs w:val="20"/>
              </w:rPr>
              <w:t>. Using transport</w:t>
            </w:r>
          </w:p>
        </w:tc>
        <w:tc>
          <w:tcPr>
            <w:tcW w:w="1190" w:type="pct"/>
          </w:tcPr>
          <w:p w14:paraId="7C2568B1" w14:textId="77777777" w:rsidR="00822AF3" w:rsidRPr="004A004E" w:rsidRDefault="00822AF3" w:rsidP="00037A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  <w:r w:rsidRPr="004A004E">
              <w:rPr>
                <w:sz w:val="20"/>
                <w:szCs w:val="20"/>
              </w:rPr>
              <w:t>. Choice reaction time</w:t>
            </w:r>
          </w:p>
        </w:tc>
        <w:tc>
          <w:tcPr>
            <w:tcW w:w="1086" w:type="pct"/>
          </w:tcPr>
          <w:p w14:paraId="422E4297" w14:textId="77777777" w:rsidR="00822AF3" w:rsidRPr="004A004E" w:rsidRDefault="00822AF3" w:rsidP="00037A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  <w:r w:rsidRPr="004A004E">
              <w:rPr>
                <w:sz w:val="20"/>
                <w:szCs w:val="20"/>
              </w:rPr>
              <w:t>. ECG, P axis</w:t>
            </w:r>
          </w:p>
        </w:tc>
      </w:tr>
      <w:tr w:rsidR="00822AF3" w:rsidRPr="004A004E" w14:paraId="65434149" w14:textId="77777777" w:rsidTr="00037A26">
        <w:tc>
          <w:tcPr>
            <w:tcW w:w="1534" w:type="pct"/>
          </w:tcPr>
          <w:p w14:paraId="15A8A88C" w14:textId="77777777" w:rsidR="00822AF3" w:rsidRPr="00F211C5" w:rsidRDefault="00822AF3" w:rsidP="00822AF3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F211C5">
              <w:rPr>
                <w:sz w:val="20"/>
                <w:szCs w:val="20"/>
              </w:rPr>
              <w:t>Peptic ulcer disease</w:t>
            </w:r>
          </w:p>
        </w:tc>
        <w:tc>
          <w:tcPr>
            <w:tcW w:w="1190" w:type="pct"/>
          </w:tcPr>
          <w:p w14:paraId="0256BBE2" w14:textId="77777777" w:rsidR="00822AF3" w:rsidRPr="004A004E" w:rsidRDefault="00822AF3" w:rsidP="00037A26">
            <w:pPr>
              <w:rPr>
                <w:sz w:val="20"/>
                <w:szCs w:val="20"/>
              </w:rPr>
            </w:pPr>
            <w:r w:rsidRPr="004A004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9</w:t>
            </w:r>
            <w:r w:rsidRPr="004A004E">
              <w:rPr>
                <w:sz w:val="20"/>
                <w:szCs w:val="20"/>
              </w:rPr>
              <w:t>. Shopping</w:t>
            </w:r>
          </w:p>
        </w:tc>
        <w:tc>
          <w:tcPr>
            <w:tcW w:w="1190" w:type="pct"/>
          </w:tcPr>
          <w:p w14:paraId="54728958" w14:textId="77777777" w:rsidR="00822AF3" w:rsidRPr="004A004E" w:rsidRDefault="00822AF3" w:rsidP="00037A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  <w:r w:rsidRPr="004A004E">
              <w:rPr>
                <w:sz w:val="20"/>
                <w:szCs w:val="20"/>
              </w:rPr>
              <w:t>. Stroop interference time</w:t>
            </w:r>
          </w:p>
        </w:tc>
        <w:tc>
          <w:tcPr>
            <w:tcW w:w="1086" w:type="pct"/>
          </w:tcPr>
          <w:p w14:paraId="490BD04F" w14:textId="77777777" w:rsidR="00822AF3" w:rsidRPr="004A004E" w:rsidRDefault="00822AF3" w:rsidP="00037A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  <w:r w:rsidRPr="004A004E">
              <w:rPr>
                <w:sz w:val="20"/>
                <w:szCs w:val="20"/>
              </w:rPr>
              <w:t>. ECG, R axis</w:t>
            </w:r>
          </w:p>
        </w:tc>
      </w:tr>
      <w:tr w:rsidR="00822AF3" w:rsidRPr="004A004E" w14:paraId="3BCEA9D4" w14:textId="77777777" w:rsidTr="00037A26">
        <w:tc>
          <w:tcPr>
            <w:tcW w:w="1534" w:type="pct"/>
          </w:tcPr>
          <w:p w14:paraId="602C7E82" w14:textId="77777777" w:rsidR="00822AF3" w:rsidRPr="00F211C5" w:rsidRDefault="00822AF3" w:rsidP="00822AF3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F211C5">
              <w:rPr>
                <w:sz w:val="20"/>
                <w:szCs w:val="20"/>
              </w:rPr>
              <w:t xml:space="preserve">Colitis </w:t>
            </w:r>
          </w:p>
        </w:tc>
        <w:tc>
          <w:tcPr>
            <w:tcW w:w="1190" w:type="pct"/>
          </w:tcPr>
          <w:p w14:paraId="25FE3E22" w14:textId="77777777" w:rsidR="00822AF3" w:rsidRPr="004A004E" w:rsidRDefault="00822AF3" w:rsidP="00037A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  <w:r w:rsidRPr="004A004E">
              <w:rPr>
                <w:sz w:val="20"/>
                <w:szCs w:val="20"/>
              </w:rPr>
              <w:t>. Cooking</w:t>
            </w:r>
          </w:p>
        </w:tc>
        <w:tc>
          <w:tcPr>
            <w:tcW w:w="1190" w:type="pct"/>
          </w:tcPr>
          <w:p w14:paraId="25A27053" w14:textId="77777777" w:rsidR="00822AF3" w:rsidRPr="004A004E" w:rsidRDefault="00822AF3" w:rsidP="00037A26">
            <w:pPr>
              <w:rPr>
                <w:sz w:val="20"/>
                <w:szCs w:val="20"/>
              </w:rPr>
            </w:pPr>
            <w:r w:rsidRPr="00210E6D">
              <w:rPr>
                <w:b/>
                <w:bCs/>
                <w:sz w:val="20"/>
                <w:szCs w:val="20"/>
              </w:rPr>
              <w:t>Anthropometric measures</w:t>
            </w:r>
          </w:p>
        </w:tc>
        <w:tc>
          <w:tcPr>
            <w:tcW w:w="1086" w:type="pct"/>
          </w:tcPr>
          <w:p w14:paraId="63BBEF0D" w14:textId="77777777" w:rsidR="00822AF3" w:rsidRPr="004A004E" w:rsidRDefault="00822AF3" w:rsidP="00037A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  <w:r w:rsidRPr="004A004E">
              <w:rPr>
                <w:sz w:val="20"/>
                <w:szCs w:val="20"/>
              </w:rPr>
              <w:t>. ECG, T axis</w:t>
            </w:r>
          </w:p>
        </w:tc>
      </w:tr>
      <w:tr w:rsidR="00822AF3" w:rsidRPr="004A004E" w14:paraId="3EDFB3DF" w14:textId="77777777" w:rsidTr="00037A26">
        <w:tc>
          <w:tcPr>
            <w:tcW w:w="1534" w:type="pct"/>
          </w:tcPr>
          <w:p w14:paraId="0255F745" w14:textId="77777777" w:rsidR="00822AF3" w:rsidRPr="00F211C5" w:rsidRDefault="00822AF3" w:rsidP="00822AF3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F211C5">
              <w:rPr>
                <w:sz w:val="20"/>
                <w:szCs w:val="20"/>
              </w:rPr>
              <w:t>Bowel incontinence</w:t>
            </w:r>
          </w:p>
        </w:tc>
        <w:tc>
          <w:tcPr>
            <w:tcW w:w="1190" w:type="pct"/>
          </w:tcPr>
          <w:p w14:paraId="36FBCFF5" w14:textId="77777777" w:rsidR="00822AF3" w:rsidRPr="004A004E" w:rsidRDefault="00822AF3" w:rsidP="00037A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  <w:r w:rsidRPr="004A004E">
              <w:rPr>
                <w:sz w:val="20"/>
                <w:szCs w:val="20"/>
              </w:rPr>
              <w:t>. Doing housework</w:t>
            </w:r>
          </w:p>
        </w:tc>
        <w:tc>
          <w:tcPr>
            <w:tcW w:w="1190" w:type="pct"/>
          </w:tcPr>
          <w:p w14:paraId="7565C531" w14:textId="77777777" w:rsidR="00822AF3" w:rsidRPr="004A004E" w:rsidRDefault="00822AF3" w:rsidP="00037A26">
            <w:pPr>
              <w:rPr>
                <w:sz w:val="20"/>
                <w:szCs w:val="20"/>
              </w:rPr>
            </w:pPr>
          </w:p>
        </w:tc>
        <w:tc>
          <w:tcPr>
            <w:tcW w:w="1086" w:type="pct"/>
          </w:tcPr>
          <w:p w14:paraId="5C4ADBD0" w14:textId="77777777" w:rsidR="00822AF3" w:rsidRPr="004A004E" w:rsidRDefault="00822AF3" w:rsidP="00037A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  <w:r w:rsidRPr="004A004E">
              <w:rPr>
                <w:sz w:val="20"/>
                <w:szCs w:val="20"/>
              </w:rPr>
              <w:t>. ECG, P duration</w:t>
            </w:r>
          </w:p>
        </w:tc>
      </w:tr>
      <w:tr w:rsidR="00822AF3" w:rsidRPr="004A004E" w14:paraId="101BC112" w14:textId="77777777" w:rsidTr="00037A26">
        <w:tc>
          <w:tcPr>
            <w:tcW w:w="1534" w:type="pct"/>
          </w:tcPr>
          <w:p w14:paraId="27044EC6" w14:textId="77777777" w:rsidR="00822AF3" w:rsidRPr="00F211C5" w:rsidRDefault="00822AF3" w:rsidP="00822AF3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F211C5">
              <w:rPr>
                <w:sz w:val="20"/>
                <w:szCs w:val="20"/>
              </w:rPr>
              <w:t>Urinary incontinency</w:t>
            </w:r>
          </w:p>
        </w:tc>
        <w:tc>
          <w:tcPr>
            <w:tcW w:w="1190" w:type="pct"/>
          </w:tcPr>
          <w:p w14:paraId="6B4ED6D2" w14:textId="77777777" w:rsidR="00822AF3" w:rsidRPr="004A004E" w:rsidRDefault="00822AF3" w:rsidP="00037A26">
            <w:pPr>
              <w:rPr>
                <w:sz w:val="20"/>
                <w:szCs w:val="20"/>
              </w:rPr>
            </w:pPr>
            <w:r w:rsidRPr="004A004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2</w:t>
            </w:r>
            <w:r w:rsidRPr="004A004E">
              <w:rPr>
                <w:sz w:val="20"/>
                <w:szCs w:val="20"/>
              </w:rPr>
              <w:t>. Taking medicine</w:t>
            </w:r>
          </w:p>
        </w:tc>
        <w:tc>
          <w:tcPr>
            <w:tcW w:w="1190" w:type="pct"/>
          </w:tcPr>
          <w:p w14:paraId="4A942EC6" w14:textId="77777777" w:rsidR="00822AF3" w:rsidRPr="004A004E" w:rsidRDefault="00822AF3" w:rsidP="00037A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  <w:r w:rsidRPr="00F211C5">
              <w:rPr>
                <w:sz w:val="20"/>
                <w:szCs w:val="20"/>
              </w:rPr>
              <w:t>. Waist to Hip Ratio</w:t>
            </w:r>
          </w:p>
        </w:tc>
        <w:tc>
          <w:tcPr>
            <w:tcW w:w="1086" w:type="pct"/>
          </w:tcPr>
          <w:p w14:paraId="31D33EC4" w14:textId="77777777" w:rsidR="00822AF3" w:rsidRPr="004A004E" w:rsidRDefault="00822AF3" w:rsidP="00037A26">
            <w:pPr>
              <w:rPr>
                <w:sz w:val="20"/>
                <w:szCs w:val="20"/>
              </w:rPr>
            </w:pPr>
          </w:p>
        </w:tc>
      </w:tr>
      <w:tr w:rsidR="00822AF3" w:rsidRPr="004A004E" w14:paraId="6E9AF4A9" w14:textId="77777777" w:rsidTr="00037A26">
        <w:tc>
          <w:tcPr>
            <w:tcW w:w="1534" w:type="pct"/>
          </w:tcPr>
          <w:p w14:paraId="13CA772E" w14:textId="77777777" w:rsidR="00822AF3" w:rsidRPr="00F211C5" w:rsidRDefault="00822AF3" w:rsidP="00822AF3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F211C5">
              <w:rPr>
                <w:sz w:val="20"/>
                <w:szCs w:val="20"/>
              </w:rPr>
              <w:t>Cataracts</w:t>
            </w:r>
          </w:p>
        </w:tc>
        <w:tc>
          <w:tcPr>
            <w:tcW w:w="1190" w:type="pct"/>
          </w:tcPr>
          <w:p w14:paraId="594AD68F" w14:textId="77777777" w:rsidR="00822AF3" w:rsidRPr="004A004E" w:rsidRDefault="00822AF3" w:rsidP="00037A26">
            <w:pPr>
              <w:rPr>
                <w:sz w:val="20"/>
                <w:szCs w:val="20"/>
              </w:rPr>
            </w:pPr>
            <w:r w:rsidRPr="004A004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3</w:t>
            </w:r>
            <w:r w:rsidRPr="004A004E">
              <w:rPr>
                <w:sz w:val="20"/>
                <w:szCs w:val="20"/>
              </w:rPr>
              <w:t>. Managing money</w:t>
            </w:r>
          </w:p>
        </w:tc>
        <w:tc>
          <w:tcPr>
            <w:tcW w:w="1190" w:type="pct"/>
          </w:tcPr>
          <w:p w14:paraId="2716044B" w14:textId="77777777" w:rsidR="00822AF3" w:rsidRPr="004A004E" w:rsidRDefault="00822AF3" w:rsidP="00037A26">
            <w:pPr>
              <w:rPr>
                <w:sz w:val="20"/>
                <w:szCs w:val="20"/>
              </w:rPr>
            </w:pPr>
            <w:r w:rsidRPr="004A004E">
              <w:rPr>
                <w:b/>
                <w:bCs/>
                <w:sz w:val="20"/>
                <w:szCs w:val="20"/>
              </w:rPr>
              <w:t>Spirometry</w:t>
            </w:r>
          </w:p>
        </w:tc>
        <w:tc>
          <w:tcPr>
            <w:tcW w:w="1086" w:type="pct"/>
          </w:tcPr>
          <w:p w14:paraId="12AF6AA5" w14:textId="77777777" w:rsidR="00822AF3" w:rsidRPr="004A004E" w:rsidRDefault="00822AF3" w:rsidP="00037A26">
            <w:pPr>
              <w:rPr>
                <w:sz w:val="20"/>
                <w:szCs w:val="20"/>
              </w:rPr>
            </w:pPr>
          </w:p>
        </w:tc>
      </w:tr>
      <w:tr w:rsidR="00822AF3" w:rsidRPr="004A004E" w14:paraId="3C4E7A84" w14:textId="77777777" w:rsidTr="00037A26">
        <w:tc>
          <w:tcPr>
            <w:tcW w:w="1534" w:type="pct"/>
          </w:tcPr>
          <w:p w14:paraId="49A8E47D" w14:textId="77777777" w:rsidR="00822AF3" w:rsidRPr="00F211C5" w:rsidRDefault="00822AF3" w:rsidP="00822AF3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F211C5">
              <w:rPr>
                <w:sz w:val="20"/>
                <w:szCs w:val="20"/>
              </w:rPr>
              <w:t>Glaucoma</w:t>
            </w:r>
          </w:p>
        </w:tc>
        <w:tc>
          <w:tcPr>
            <w:tcW w:w="1190" w:type="pct"/>
          </w:tcPr>
          <w:p w14:paraId="6F527B3B" w14:textId="77777777" w:rsidR="00822AF3" w:rsidRPr="004A004E" w:rsidRDefault="00822AF3" w:rsidP="00037A26">
            <w:pPr>
              <w:rPr>
                <w:b/>
                <w:bCs/>
                <w:sz w:val="20"/>
                <w:szCs w:val="20"/>
              </w:rPr>
            </w:pPr>
            <w:r w:rsidRPr="004A004E">
              <w:rPr>
                <w:b/>
                <w:bCs/>
                <w:sz w:val="20"/>
                <w:szCs w:val="20"/>
              </w:rPr>
              <w:t>Mental Health</w:t>
            </w:r>
          </w:p>
        </w:tc>
        <w:tc>
          <w:tcPr>
            <w:tcW w:w="1190" w:type="pct"/>
          </w:tcPr>
          <w:p w14:paraId="4A4E6EE2" w14:textId="77777777" w:rsidR="00822AF3" w:rsidRPr="00210E6D" w:rsidRDefault="00822AF3" w:rsidP="00037A26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  <w:r w:rsidRPr="004A004E">
              <w:rPr>
                <w:sz w:val="20"/>
                <w:szCs w:val="20"/>
              </w:rPr>
              <w:t>. Forced Vital Capacity (FVC)</w:t>
            </w:r>
          </w:p>
        </w:tc>
        <w:tc>
          <w:tcPr>
            <w:tcW w:w="1086" w:type="pct"/>
          </w:tcPr>
          <w:p w14:paraId="3E00B5E2" w14:textId="77777777" w:rsidR="00822AF3" w:rsidRPr="004A004E" w:rsidRDefault="00822AF3" w:rsidP="00037A26">
            <w:pPr>
              <w:rPr>
                <w:sz w:val="20"/>
                <w:szCs w:val="20"/>
              </w:rPr>
            </w:pPr>
          </w:p>
        </w:tc>
      </w:tr>
      <w:tr w:rsidR="00822AF3" w:rsidRPr="004A004E" w14:paraId="28046528" w14:textId="77777777" w:rsidTr="00037A26">
        <w:tc>
          <w:tcPr>
            <w:tcW w:w="1534" w:type="pct"/>
          </w:tcPr>
          <w:p w14:paraId="29BEE482" w14:textId="77777777" w:rsidR="00822AF3" w:rsidRPr="00F211C5" w:rsidRDefault="00822AF3" w:rsidP="00822AF3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F211C5">
              <w:rPr>
                <w:sz w:val="20"/>
                <w:szCs w:val="20"/>
              </w:rPr>
              <w:t>Macular degeneration</w:t>
            </w:r>
          </w:p>
        </w:tc>
        <w:tc>
          <w:tcPr>
            <w:tcW w:w="1190" w:type="pct"/>
          </w:tcPr>
          <w:p w14:paraId="1B511ECE" w14:textId="77777777" w:rsidR="00822AF3" w:rsidRPr="004A004E" w:rsidRDefault="00822AF3" w:rsidP="00037A26">
            <w:pPr>
              <w:rPr>
                <w:b/>
                <w:bCs/>
                <w:sz w:val="20"/>
                <w:szCs w:val="20"/>
              </w:rPr>
            </w:pPr>
            <w:r w:rsidRPr="004A004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4</w:t>
            </w:r>
            <w:r w:rsidRPr="004A004E">
              <w:rPr>
                <w:sz w:val="20"/>
                <w:szCs w:val="20"/>
              </w:rPr>
              <w:t>. Effort</w:t>
            </w:r>
          </w:p>
        </w:tc>
        <w:tc>
          <w:tcPr>
            <w:tcW w:w="1190" w:type="pct"/>
          </w:tcPr>
          <w:p w14:paraId="12177492" w14:textId="77777777" w:rsidR="00822AF3" w:rsidRPr="00F211C5" w:rsidRDefault="00822AF3" w:rsidP="00037A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  <w:r w:rsidRPr="004A004E">
              <w:rPr>
                <w:sz w:val="20"/>
                <w:szCs w:val="20"/>
              </w:rPr>
              <w:t>. Forced Expiratory Volume 1/FVC Ratio</w:t>
            </w:r>
          </w:p>
        </w:tc>
        <w:tc>
          <w:tcPr>
            <w:tcW w:w="1086" w:type="pct"/>
          </w:tcPr>
          <w:p w14:paraId="28DFAD34" w14:textId="77777777" w:rsidR="00822AF3" w:rsidRPr="004A004E" w:rsidRDefault="00822AF3" w:rsidP="00037A26">
            <w:pPr>
              <w:rPr>
                <w:sz w:val="20"/>
                <w:szCs w:val="20"/>
              </w:rPr>
            </w:pPr>
          </w:p>
        </w:tc>
      </w:tr>
      <w:tr w:rsidR="00822AF3" w:rsidRPr="004A004E" w14:paraId="62EDF5D0" w14:textId="77777777" w:rsidTr="00037A26">
        <w:tc>
          <w:tcPr>
            <w:tcW w:w="1534" w:type="pct"/>
          </w:tcPr>
          <w:p w14:paraId="4BA96B06" w14:textId="77777777" w:rsidR="00822AF3" w:rsidRPr="00F211C5" w:rsidRDefault="00822AF3" w:rsidP="00822AF3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F211C5">
              <w:rPr>
                <w:sz w:val="20"/>
                <w:szCs w:val="20"/>
              </w:rPr>
              <w:t>Cancer</w:t>
            </w:r>
          </w:p>
        </w:tc>
        <w:tc>
          <w:tcPr>
            <w:tcW w:w="1190" w:type="pct"/>
          </w:tcPr>
          <w:p w14:paraId="3D7BA790" w14:textId="77777777" w:rsidR="00822AF3" w:rsidRPr="004A004E" w:rsidRDefault="00822AF3" w:rsidP="00037A26">
            <w:pPr>
              <w:rPr>
                <w:b/>
                <w:bCs/>
                <w:sz w:val="20"/>
                <w:szCs w:val="20"/>
              </w:rPr>
            </w:pPr>
            <w:r w:rsidRPr="004A004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5</w:t>
            </w:r>
            <w:r w:rsidRPr="004A004E">
              <w:rPr>
                <w:sz w:val="20"/>
                <w:szCs w:val="20"/>
              </w:rPr>
              <w:t>. Felt lonely</w:t>
            </w:r>
          </w:p>
        </w:tc>
        <w:tc>
          <w:tcPr>
            <w:tcW w:w="1190" w:type="pct"/>
          </w:tcPr>
          <w:p w14:paraId="4BD805BF" w14:textId="77777777" w:rsidR="00822AF3" w:rsidRPr="00F211C5" w:rsidRDefault="00822AF3" w:rsidP="00037A26">
            <w:pPr>
              <w:rPr>
                <w:sz w:val="20"/>
                <w:szCs w:val="20"/>
              </w:rPr>
            </w:pPr>
            <w:r w:rsidRPr="004A004E">
              <w:rPr>
                <w:b/>
                <w:bCs/>
                <w:sz w:val="20"/>
                <w:szCs w:val="20"/>
              </w:rPr>
              <w:t>Hearing and Vision</w:t>
            </w:r>
          </w:p>
        </w:tc>
        <w:tc>
          <w:tcPr>
            <w:tcW w:w="1086" w:type="pct"/>
          </w:tcPr>
          <w:p w14:paraId="39614056" w14:textId="77777777" w:rsidR="00822AF3" w:rsidRPr="004A004E" w:rsidRDefault="00822AF3" w:rsidP="00037A26">
            <w:pPr>
              <w:rPr>
                <w:sz w:val="20"/>
                <w:szCs w:val="20"/>
              </w:rPr>
            </w:pPr>
          </w:p>
        </w:tc>
      </w:tr>
      <w:tr w:rsidR="00822AF3" w:rsidRPr="004A004E" w14:paraId="24115386" w14:textId="77777777" w:rsidTr="00037A26">
        <w:tc>
          <w:tcPr>
            <w:tcW w:w="1534" w:type="pct"/>
          </w:tcPr>
          <w:p w14:paraId="5DFC0CD8" w14:textId="77777777" w:rsidR="00822AF3" w:rsidRPr="00F211C5" w:rsidRDefault="00822AF3" w:rsidP="00822AF3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F211C5">
              <w:rPr>
                <w:sz w:val="20"/>
                <w:szCs w:val="20"/>
              </w:rPr>
              <w:t>Back pain</w:t>
            </w:r>
          </w:p>
        </w:tc>
        <w:tc>
          <w:tcPr>
            <w:tcW w:w="1190" w:type="pct"/>
          </w:tcPr>
          <w:p w14:paraId="2985A3F8" w14:textId="77777777" w:rsidR="00822AF3" w:rsidRPr="004A004E" w:rsidRDefault="00822AF3" w:rsidP="00037A26">
            <w:pPr>
              <w:rPr>
                <w:b/>
                <w:bCs/>
                <w:sz w:val="20"/>
                <w:szCs w:val="20"/>
              </w:rPr>
            </w:pPr>
            <w:r w:rsidRPr="004A004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6</w:t>
            </w:r>
            <w:r w:rsidRPr="004A004E">
              <w:rPr>
                <w:sz w:val="20"/>
                <w:szCs w:val="20"/>
              </w:rPr>
              <w:t>. Could not get going</w:t>
            </w:r>
          </w:p>
        </w:tc>
        <w:tc>
          <w:tcPr>
            <w:tcW w:w="1190" w:type="pct"/>
          </w:tcPr>
          <w:p w14:paraId="06F03159" w14:textId="77777777" w:rsidR="00822AF3" w:rsidRPr="004A004E" w:rsidRDefault="00822AF3" w:rsidP="00037A26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  <w:r w:rsidRPr="004A004E">
              <w:rPr>
                <w:sz w:val="20"/>
                <w:szCs w:val="20"/>
              </w:rPr>
              <w:t>. Visual acuity, left eye</w:t>
            </w:r>
          </w:p>
        </w:tc>
        <w:tc>
          <w:tcPr>
            <w:tcW w:w="1086" w:type="pct"/>
          </w:tcPr>
          <w:p w14:paraId="47A1C50D" w14:textId="77777777" w:rsidR="00822AF3" w:rsidRPr="004A004E" w:rsidRDefault="00822AF3" w:rsidP="00037A26">
            <w:pPr>
              <w:rPr>
                <w:sz w:val="20"/>
                <w:szCs w:val="20"/>
              </w:rPr>
            </w:pPr>
          </w:p>
        </w:tc>
      </w:tr>
      <w:tr w:rsidR="00822AF3" w:rsidRPr="004A004E" w14:paraId="447E4DDB" w14:textId="77777777" w:rsidTr="00037A26">
        <w:tc>
          <w:tcPr>
            <w:tcW w:w="1534" w:type="pct"/>
          </w:tcPr>
          <w:p w14:paraId="47BE0050" w14:textId="77777777" w:rsidR="00822AF3" w:rsidRPr="00F211C5" w:rsidRDefault="00822AF3" w:rsidP="00822AF3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F211C5">
              <w:rPr>
                <w:sz w:val="20"/>
                <w:szCs w:val="20"/>
              </w:rPr>
              <w:t>Hypothyroidism</w:t>
            </w:r>
          </w:p>
        </w:tc>
        <w:tc>
          <w:tcPr>
            <w:tcW w:w="1190" w:type="pct"/>
          </w:tcPr>
          <w:p w14:paraId="5F1EE596" w14:textId="77777777" w:rsidR="00822AF3" w:rsidRPr="004A004E" w:rsidRDefault="00822AF3" w:rsidP="00037A26">
            <w:pPr>
              <w:rPr>
                <w:sz w:val="20"/>
                <w:szCs w:val="20"/>
              </w:rPr>
            </w:pPr>
          </w:p>
        </w:tc>
        <w:tc>
          <w:tcPr>
            <w:tcW w:w="1190" w:type="pct"/>
          </w:tcPr>
          <w:p w14:paraId="3F5A943E" w14:textId="77777777" w:rsidR="00822AF3" w:rsidRPr="004A004E" w:rsidRDefault="00822AF3" w:rsidP="00037A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  <w:r w:rsidRPr="004A004E">
              <w:rPr>
                <w:sz w:val="20"/>
                <w:szCs w:val="20"/>
              </w:rPr>
              <w:t>. visual acuity, right eye</w:t>
            </w:r>
          </w:p>
        </w:tc>
        <w:tc>
          <w:tcPr>
            <w:tcW w:w="1086" w:type="pct"/>
          </w:tcPr>
          <w:p w14:paraId="10F5E5D1" w14:textId="77777777" w:rsidR="00822AF3" w:rsidRPr="004A004E" w:rsidRDefault="00822AF3" w:rsidP="00037A26">
            <w:pPr>
              <w:rPr>
                <w:sz w:val="20"/>
                <w:szCs w:val="20"/>
              </w:rPr>
            </w:pPr>
          </w:p>
        </w:tc>
      </w:tr>
      <w:tr w:rsidR="00822AF3" w:rsidRPr="004A004E" w14:paraId="1C31C414" w14:textId="77777777" w:rsidTr="00037A26">
        <w:tc>
          <w:tcPr>
            <w:tcW w:w="1534" w:type="pct"/>
          </w:tcPr>
          <w:p w14:paraId="3C7D969D" w14:textId="77777777" w:rsidR="00822AF3" w:rsidRPr="00F211C5" w:rsidRDefault="00822AF3" w:rsidP="00822AF3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F211C5">
              <w:rPr>
                <w:sz w:val="20"/>
                <w:szCs w:val="20"/>
              </w:rPr>
              <w:t>Hyperthyroidism</w:t>
            </w:r>
          </w:p>
        </w:tc>
        <w:tc>
          <w:tcPr>
            <w:tcW w:w="1190" w:type="pct"/>
          </w:tcPr>
          <w:p w14:paraId="3907C686" w14:textId="77777777" w:rsidR="00822AF3" w:rsidRPr="004A004E" w:rsidRDefault="00822AF3" w:rsidP="00037A26">
            <w:pPr>
              <w:rPr>
                <w:sz w:val="20"/>
                <w:szCs w:val="20"/>
              </w:rPr>
            </w:pPr>
          </w:p>
        </w:tc>
        <w:tc>
          <w:tcPr>
            <w:tcW w:w="1190" w:type="pct"/>
          </w:tcPr>
          <w:p w14:paraId="7A57D313" w14:textId="77777777" w:rsidR="00822AF3" w:rsidRPr="004A004E" w:rsidRDefault="00822AF3" w:rsidP="00037A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  <w:r w:rsidRPr="004A004E">
              <w:rPr>
                <w:sz w:val="20"/>
                <w:szCs w:val="20"/>
              </w:rPr>
              <w:t>. intraocular pressure, left</w:t>
            </w:r>
          </w:p>
        </w:tc>
        <w:tc>
          <w:tcPr>
            <w:tcW w:w="1086" w:type="pct"/>
          </w:tcPr>
          <w:p w14:paraId="16497C49" w14:textId="77777777" w:rsidR="00822AF3" w:rsidRPr="004A004E" w:rsidRDefault="00822AF3" w:rsidP="00037A26">
            <w:pPr>
              <w:rPr>
                <w:sz w:val="20"/>
                <w:szCs w:val="20"/>
              </w:rPr>
            </w:pPr>
          </w:p>
        </w:tc>
      </w:tr>
      <w:tr w:rsidR="00822AF3" w:rsidRPr="004A004E" w14:paraId="1DFB3302" w14:textId="77777777" w:rsidTr="00037A26">
        <w:tc>
          <w:tcPr>
            <w:tcW w:w="1534" w:type="pct"/>
          </w:tcPr>
          <w:p w14:paraId="3C3BF8A6" w14:textId="77777777" w:rsidR="00822AF3" w:rsidRPr="00F211C5" w:rsidRDefault="00822AF3" w:rsidP="00822AF3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F211C5">
              <w:rPr>
                <w:sz w:val="20"/>
                <w:szCs w:val="20"/>
              </w:rPr>
              <w:t>Kidney failure</w:t>
            </w:r>
          </w:p>
        </w:tc>
        <w:tc>
          <w:tcPr>
            <w:tcW w:w="1190" w:type="pct"/>
          </w:tcPr>
          <w:p w14:paraId="63BED9C9" w14:textId="77777777" w:rsidR="00822AF3" w:rsidRPr="004A004E" w:rsidRDefault="00822AF3" w:rsidP="00037A26">
            <w:pPr>
              <w:rPr>
                <w:sz w:val="20"/>
                <w:szCs w:val="20"/>
              </w:rPr>
            </w:pPr>
          </w:p>
        </w:tc>
        <w:tc>
          <w:tcPr>
            <w:tcW w:w="1190" w:type="pct"/>
          </w:tcPr>
          <w:p w14:paraId="2BB5D9EC" w14:textId="77777777" w:rsidR="00822AF3" w:rsidRPr="004A004E" w:rsidRDefault="00822AF3" w:rsidP="00037A26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  <w:r w:rsidRPr="004A004E">
              <w:rPr>
                <w:sz w:val="20"/>
                <w:szCs w:val="20"/>
              </w:rPr>
              <w:t>. intraocular pressure, right</w:t>
            </w:r>
          </w:p>
        </w:tc>
        <w:tc>
          <w:tcPr>
            <w:tcW w:w="1086" w:type="pct"/>
          </w:tcPr>
          <w:p w14:paraId="7A760DC5" w14:textId="77777777" w:rsidR="00822AF3" w:rsidRPr="004A004E" w:rsidRDefault="00822AF3" w:rsidP="00037A26">
            <w:pPr>
              <w:rPr>
                <w:sz w:val="20"/>
                <w:szCs w:val="20"/>
              </w:rPr>
            </w:pPr>
          </w:p>
        </w:tc>
      </w:tr>
      <w:tr w:rsidR="00822AF3" w:rsidRPr="004A004E" w14:paraId="693CB512" w14:textId="77777777" w:rsidTr="00037A26">
        <w:tc>
          <w:tcPr>
            <w:tcW w:w="1534" w:type="pct"/>
          </w:tcPr>
          <w:p w14:paraId="48E0918B" w14:textId="77777777" w:rsidR="00822AF3" w:rsidRPr="00F211C5" w:rsidRDefault="00822AF3" w:rsidP="00822AF3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F211C5">
              <w:rPr>
                <w:sz w:val="20"/>
                <w:szCs w:val="20"/>
              </w:rPr>
              <w:t>Pneumonia</w:t>
            </w:r>
          </w:p>
        </w:tc>
        <w:tc>
          <w:tcPr>
            <w:tcW w:w="1190" w:type="pct"/>
          </w:tcPr>
          <w:p w14:paraId="6A3C55B7" w14:textId="77777777" w:rsidR="00822AF3" w:rsidRPr="004A004E" w:rsidRDefault="00822AF3" w:rsidP="00037A26">
            <w:pPr>
              <w:rPr>
                <w:sz w:val="20"/>
                <w:szCs w:val="20"/>
              </w:rPr>
            </w:pPr>
          </w:p>
        </w:tc>
        <w:tc>
          <w:tcPr>
            <w:tcW w:w="1190" w:type="pct"/>
          </w:tcPr>
          <w:p w14:paraId="27B12D9E" w14:textId="77777777" w:rsidR="00822AF3" w:rsidRPr="004A004E" w:rsidRDefault="00822AF3" w:rsidP="00037A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  <w:r w:rsidRPr="004A004E">
              <w:rPr>
                <w:sz w:val="20"/>
                <w:szCs w:val="20"/>
              </w:rPr>
              <w:t>. Corneal hysteresis, left</w:t>
            </w:r>
          </w:p>
        </w:tc>
        <w:tc>
          <w:tcPr>
            <w:tcW w:w="1086" w:type="pct"/>
          </w:tcPr>
          <w:p w14:paraId="532FBB99" w14:textId="77777777" w:rsidR="00822AF3" w:rsidRPr="004A004E" w:rsidRDefault="00822AF3" w:rsidP="00037A26">
            <w:pPr>
              <w:rPr>
                <w:sz w:val="20"/>
                <w:szCs w:val="20"/>
              </w:rPr>
            </w:pPr>
          </w:p>
        </w:tc>
      </w:tr>
      <w:tr w:rsidR="00822AF3" w:rsidRPr="004A004E" w14:paraId="32BF72AD" w14:textId="77777777" w:rsidTr="00037A26">
        <w:tc>
          <w:tcPr>
            <w:tcW w:w="1534" w:type="pct"/>
          </w:tcPr>
          <w:p w14:paraId="58FB613C" w14:textId="77777777" w:rsidR="00822AF3" w:rsidRPr="00F211C5" w:rsidRDefault="00822AF3" w:rsidP="00822AF3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F211C5">
              <w:rPr>
                <w:sz w:val="20"/>
                <w:szCs w:val="20"/>
              </w:rPr>
              <w:t>Urinary tract infection</w:t>
            </w:r>
          </w:p>
        </w:tc>
        <w:tc>
          <w:tcPr>
            <w:tcW w:w="1190" w:type="pct"/>
          </w:tcPr>
          <w:p w14:paraId="3ECE11A4" w14:textId="77777777" w:rsidR="00822AF3" w:rsidRPr="004A004E" w:rsidRDefault="00822AF3" w:rsidP="00037A26">
            <w:pPr>
              <w:rPr>
                <w:sz w:val="20"/>
                <w:szCs w:val="20"/>
              </w:rPr>
            </w:pPr>
          </w:p>
        </w:tc>
        <w:tc>
          <w:tcPr>
            <w:tcW w:w="1190" w:type="pct"/>
          </w:tcPr>
          <w:p w14:paraId="02878810" w14:textId="77777777" w:rsidR="00822AF3" w:rsidRPr="004A004E" w:rsidRDefault="00822AF3" w:rsidP="00037A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  <w:r w:rsidRPr="004A004E">
              <w:rPr>
                <w:sz w:val="20"/>
                <w:szCs w:val="20"/>
              </w:rPr>
              <w:t>. Corneal hysteresis, right</w:t>
            </w:r>
          </w:p>
        </w:tc>
        <w:tc>
          <w:tcPr>
            <w:tcW w:w="1086" w:type="pct"/>
          </w:tcPr>
          <w:p w14:paraId="247B8C3B" w14:textId="77777777" w:rsidR="00822AF3" w:rsidRPr="004A004E" w:rsidRDefault="00822AF3" w:rsidP="00037A26">
            <w:pPr>
              <w:rPr>
                <w:sz w:val="20"/>
                <w:szCs w:val="20"/>
              </w:rPr>
            </w:pPr>
          </w:p>
        </w:tc>
      </w:tr>
      <w:tr w:rsidR="00822AF3" w:rsidRPr="004A004E" w14:paraId="4B61EF11" w14:textId="77777777" w:rsidTr="00037A26">
        <w:tc>
          <w:tcPr>
            <w:tcW w:w="1534" w:type="pct"/>
          </w:tcPr>
          <w:p w14:paraId="759F2D03" w14:textId="77777777" w:rsidR="00822AF3" w:rsidRPr="00F211C5" w:rsidRDefault="00822AF3" w:rsidP="00822AF3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F211C5">
              <w:rPr>
                <w:sz w:val="20"/>
                <w:szCs w:val="20"/>
              </w:rPr>
              <w:t>Osteoporosis</w:t>
            </w:r>
          </w:p>
        </w:tc>
        <w:tc>
          <w:tcPr>
            <w:tcW w:w="1190" w:type="pct"/>
          </w:tcPr>
          <w:p w14:paraId="768EC7F1" w14:textId="77777777" w:rsidR="00822AF3" w:rsidRPr="004A004E" w:rsidRDefault="00822AF3" w:rsidP="00037A26">
            <w:pPr>
              <w:rPr>
                <w:sz w:val="20"/>
                <w:szCs w:val="20"/>
              </w:rPr>
            </w:pPr>
          </w:p>
        </w:tc>
        <w:tc>
          <w:tcPr>
            <w:tcW w:w="1190" w:type="pct"/>
          </w:tcPr>
          <w:p w14:paraId="5E99727E" w14:textId="77777777" w:rsidR="00822AF3" w:rsidRPr="004A004E" w:rsidRDefault="00822AF3" w:rsidP="00037A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  <w:r w:rsidRPr="004A004E">
              <w:rPr>
                <w:sz w:val="20"/>
                <w:szCs w:val="20"/>
              </w:rPr>
              <w:t>. Mean ocular perfusion pressure</w:t>
            </w:r>
          </w:p>
        </w:tc>
        <w:tc>
          <w:tcPr>
            <w:tcW w:w="1086" w:type="pct"/>
          </w:tcPr>
          <w:p w14:paraId="3FCA350C" w14:textId="77777777" w:rsidR="00822AF3" w:rsidRPr="004A004E" w:rsidRDefault="00822AF3" w:rsidP="00037A26">
            <w:pPr>
              <w:rPr>
                <w:sz w:val="20"/>
                <w:szCs w:val="20"/>
              </w:rPr>
            </w:pPr>
          </w:p>
        </w:tc>
      </w:tr>
      <w:tr w:rsidR="00822AF3" w:rsidRPr="004A004E" w14:paraId="5663E465" w14:textId="77777777" w:rsidTr="00037A26">
        <w:tc>
          <w:tcPr>
            <w:tcW w:w="1534" w:type="pct"/>
          </w:tcPr>
          <w:p w14:paraId="071D33A0" w14:textId="77777777" w:rsidR="00822AF3" w:rsidRPr="00F211C5" w:rsidRDefault="00822AF3" w:rsidP="00822AF3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F211C5">
              <w:rPr>
                <w:sz w:val="20"/>
                <w:szCs w:val="20"/>
              </w:rPr>
              <w:t>Falls</w:t>
            </w:r>
          </w:p>
        </w:tc>
        <w:tc>
          <w:tcPr>
            <w:tcW w:w="1190" w:type="pct"/>
          </w:tcPr>
          <w:p w14:paraId="06522971" w14:textId="77777777" w:rsidR="00822AF3" w:rsidRPr="004A004E" w:rsidRDefault="00822AF3" w:rsidP="00037A26">
            <w:pPr>
              <w:rPr>
                <w:sz w:val="20"/>
                <w:szCs w:val="20"/>
              </w:rPr>
            </w:pPr>
          </w:p>
        </w:tc>
        <w:tc>
          <w:tcPr>
            <w:tcW w:w="1190" w:type="pct"/>
          </w:tcPr>
          <w:p w14:paraId="190C7CE4" w14:textId="77777777" w:rsidR="00822AF3" w:rsidRPr="004A004E" w:rsidRDefault="00822AF3" w:rsidP="00037A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  <w:r w:rsidRPr="004A004E">
              <w:rPr>
                <w:sz w:val="20"/>
                <w:szCs w:val="20"/>
              </w:rPr>
              <w:t xml:space="preserve">. Hearing pure tone average, left </w:t>
            </w:r>
          </w:p>
        </w:tc>
        <w:tc>
          <w:tcPr>
            <w:tcW w:w="1086" w:type="pct"/>
          </w:tcPr>
          <w:p w14:paraId="0F1FEA15" w14:textId="77777777" w:rsidR="00822AF3" w:rsidRPr="004A004E" w:rsidRDefault="00822AF3" w:rsidP="00037A26">
            <w:pPr>
              <w:rPr>
                <w:sz w:val="20"/>
                <w:szCs w:val="20"/>
              </w:rPr>
            </w:pPr>
          </w:p>
        </w:tc>
      </w:tr>
      <w:tr w:rsidR="00822AF3" w:rsidRPr="004A004E" w14:paraId="0598097A" w14:textId="77777777" w:rsidTr="00037A26">
        <w:tc>
          <w:tcPr>
            <w:tcW w:w="1534" w:type="pct"/>
          </w:tcPr>
          <w:p w14:paraId="513DDC71" w14:textId="77777777" w:rsidR="00822AF3" w:rsidRPr="004A004E" w:rsidRDefault="00822AF3" w:rsidP="00037A26">
            <w:pPr>
              <w:pStyle w:val="ListParagraph"/>
              <w:ind w:left="360"/>
              <w:rPr>
                <w:sz w:val="20"/>
                <w:szCs w:val="20"/>
              </w:rPr>
            </w:pPr>
          </w:p>
        </w:tc>
        <w:tc>
          <w:tcPr>
            <w:tcW w:w="1190" w:type="pct"/>
          </w:tcPr>
          <w:p w14:paraId="4D3ECE84" w14:textId="77777777" w:rsidR="00822AF3" w:rsidRPr="004A004E" w:rsidRDefault="00822AF3" w:rsidP="00037A2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90" w:type="pct"/>
          </w:tcPr>
          <w:p w14:paraId="7D857444" w14:textId="77777777" w:rsidR="00822AF3" w:rsidRPr="004A004E" w:rsidRDefault="00822AF3" w:rsidP="00037A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  <w:r w:rsidRPr="004A004E">
              <w:rPr>
                <w:sz w:val="20"/>
                <w:szCs w:val="20"/>
              </w:rPr>
              <w:t>. Hearing pure tone average, right</w:t>
            </w:r>
          </w:p>
        </w:tc>
        <w:tc>
          <w:tcPr>
            <w:tcW w:w="1086" w:type="pct"/>
          </w:tcPr>
          <w:p w14:paraId="03CA5E80" w14:textId="77777777" w:rsidR="00822AF3" w:rsidRPr="004A004E" w:rsidRDefault="00822AF3" w:rsidP="00037A26">
            <w:pPr>
              <w:rPr>
                <w:sz w:val="20"/>
                <w:szCs w:val="20"/>
              </w:rPr>
            </w:pPr>
          </w:p>
        </w:tc>
      </w:tr>
    </w:tbl>
    <w:p w14:paraId="1EED482D" w14:textId="77777777" w:rsidR="004D12AE" w:rsidRDefault="004D12AE"/>
    <w:sectPr w:rsidR="004D12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3443BC"/>
    <w:multiLevelType w:val="hybridMultilevel"/>
    <w:tmpl w:val="21CCFED0"/>
    <w:lvl w:ilvl="0" w:tplc="23BE875A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304937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AF3"/>
    <w:rsid w:val="000F5829"/>
    <w:rsid w:val="001664A2"/>
    <w:rsid w:val="001E692E"/>
    <w:rsid w:val="004B38E3"/>
    <w:rsid w:val="004D12AE"/>
    <w:rsid w:val="00822AF3"/>
    <w:rsid w:val="00BD6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D2158E"/>
  <w15:chartTrackingRefBased/>
  <w15:docId w15:val="{37D9377F-1EE2-214E-BA13-2941FFDE9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2AF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2A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2A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2A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2A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2A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2AF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2AF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2AF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2AF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2A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2A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2A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2A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2A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2A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2A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2A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2A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2AF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2A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2A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2A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2A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2A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2A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2A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2A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2A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2AF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22A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4</Words>
  <Characters>1848</Characters>
  <Application>Microsoft Office Word</Application>
  <DocSecurity>0</DocSecurity>
  <Lines>15</Lines>
  <Paragraphs>4</Paragraphs>
  <ScaleCrop>false</ScaleCrop>
  <Company/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son Halliwell</dc:creator>
  <cp:keywords/>
  <dc:description/>
  <cp:lastModifiedBy>Carson Halliwell</cp:lastModifiedBy>
  <cp:revision>1</cp:revision>
  <dcterms:created xsi:type="dcterms:W3CDTF">2026-02-17T12:14:00Z</dcterms:created>
  <dcterms:modified xsi:type="dcterms:W3CDTF">2026-02-17T12:14:00Z</dcterms:modified>
</cp:coreProperties>
</file>